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51282" w14:textId="129C9DA9" w:rsidR="00125585" w:rsidRPr="00415733" w:rsidRDefault="00125585" w:rsidP="008F1871">
      <w:pPr>
        <w:ind w:left="-540"/>
        <w:jc w:val="both"/>
        <w:rPr>
          <w:rFonts w:ascii="Times New Roman Bold" w:hAnsi="Times New Roman Bold"/>
          <w:b/>
          <w:bCs/>
        </w:rPr>
      </w:pPr>
      <w:r w:rsidRPr="00415733">
        <w:rPr>
          <w:rFonts w:ascii="Times New Roman Bold" w:hAnsi="Times New Roman Bold"/>
          <w:b/>
          <w:bCs/>
        </w:rPr>
        <w:t xml:space="preserve">APPENDIX </w:t>
      </w:r>
    </w:p>
    <w:p w14:paraId="1D59272D" w14:textId="77777777" w:rsidR="003B1721" w:rsidRDefault="003B1721" w:rsidP="008F1871">
      <w:pPr>
        <w:ind w:left="-540"/>
        <w:jc w:val="both"/>
        <w:rPr>
          <w:rFonts w:ascii="Times New Roman Bold" w:hAnsi="Times New Roman Bold"/>
          <w:b/>
          <w:bCs/>
          <w:sz w:val="22"/>
          <w:szCs w:val="22"/>
        </w:rPr>
      </w:pPr>
    </w:p>
    <w:p w14:paraId="4B3A6B70" w14:textId="78412EEB" w:rsidR="00A905B4" w:rsidRPr="00415733" w:rsidRDefault="00125585" w:rsidP="00415733">
      <w:pPr>
        <w:spacing w:line="220" w:lineRule="exact"/>
        <w:ind w:left="-547"/>
        <w:jc w:val="both"/>
        <w:rPr>
          <w:rFonts w:ascii="Times New Roman Bold" w:hAnsi="Times New Roman Bold"/>
          <w:b/>
          <w:bCs/>
          <w:sz w:val="20"/>
          <w:szCs w:val="20"/>
        </w:rPr>
      </w:pPr>
      <w:r w:rsidRPr="00415733">
        <w:rPr>
          <w:rFonts w:ascii="Times New Roman Bold" w:hAnsi="Times New Roman Bold"/>
          <w:b/>
          <w:bCs/>
          <w:sz w:val="20"/>
          <w:szCs w:val="20"/>
        </w:rPr>
        <w:t>T1</w:t>
      </w:r>
      <w:r w:rsidR="004C5FF7" w:rsidRPr="00415733">
        <w:rPr>
          <w:rFonts w:ascii="Times New Roman Bold" w:hAnsi="Times New Roman Bold"/>
          <w:b/>
          <w:bCs/>
          <w:sz w:val="20"/>
          <w:szCs w:val="20"/>
        </w:rPr>
        <w:t xml:space="preserve">   </w:t>
      </w:r>
      <w:r w:rsidR="00A905B4" w:rsidRPr="00415733">
        <w:rPr>
          <w:rFonts w:ascii="Times New Roman Bold" w:hAnsi="Times New Roman Bold"/>
          <w:b/>
          <w:bCs/>
          <w:sz w:val="20"/>
          <w:szCs w:val="20"/>
        </w:rPr>
        <w:t xml:space="preserve">Respondent and abortion-related characteristics by </w:t>
      </w:r>
      <w:r w:rsidR="00A905B4" w:rsidRPr="00415733">
        <w:rPr>
          <w:rFonts w:ascii="Times New Roman Bold" w:hAnsi="Times New Roman Bold"/>
          <w:b/>
          <w:kern w:val="22"/>
          <w:sz w:val="20"/>
          <w:szCs w:val="20"/>
        </w:rPr>
        <w:t>contraceptive</w:t>
      </w:r>
      <w:r w:rsidR="00A905B4" w:rsidRPr="00415733">
        <w:rPr>
          <w:rFonts w:ascii="Times New Roman Bold" w:hAnsi="Times New Roman Bold"/>
          <w:b/>
          <w:bCs/>
          <w:sz w:val="20"/>
          <w:szCs w:val="20"/>
        </w:rPr>
        <w:t xml:space="preserve"> </w:t>
      </w:r>
      <w:r w:rsidR="00A905B4" w:rsidRPr="00415733">
        <w:rPr>
          <w:rFonts w:ascii="Times New Roman Bold" w:hAnsi="Times New Roman Bold"/>
          <w:b/>
          <w:kern w:val="22"/>
          <w:sz w:val="20"/>
          <w:szCs w:val="20"/>
        </w:rPr>
        <w:t>behavior</w:t>
      </w:r>
      <w:r w:rsidR="00A905B4" w:rsidRPr="00415733">
        <w:rPr>
          <w:rFonts w:ascii="Times New Roman Bold" w:hAnsi="Times New Roman Bold"/>
          <w:b/>
          <w:bCs/>
          <w:sz w:val="20"/>
          <w:szCs w:val="20"/>
        </w:rPr>
        <w:t xml:space="preserve"> before and after an abortion, </w:t>
      </w:r>
      <w:proofErr w:type="gramStart"/>
      <w:r w:rsidR="00415733">
        <w:rPr>
          <w:rFonts w:ascii="Times New Roman Bold" w:hAnsi="Times New Roman Bold"/>
          <w:b/>
          <w:bCs/>
          <w:sz w:val="20"/>
          <w:szCs w:val="20"/>
        </w:rPr>
        <w:t>Nigeria</w:t>
      </w:r>
      <w:proofErr w:type="gramEnd"/>
      <w:r w:rsidR="00415733">
        <w:rPr>
          <w:rFonts w:ascii="Times New Roman Bold" w:hAnsi="Times New Roman Bold"/>
          <w:b/>
          <w:bCs/>
          <w:sz w:val="20"/>
          <w:szCs w:val="20"/>
        </w:rPr>
        <w:t xml:space="preserve"> and Côte d’Ivoire</w:t>
      </w:r>
    </w:p>
    <w:tbl>
      <w:tblPr>
        <w:tblW w:w="0" w:type="auto"/>
        <w:tblInd w:w="-540" w:type="dxa"/>
        <w:tblLook w:val="04A0" w:firstRow="1" w:lastRow="0" w:firstColumn="1" w:lastColumn="0" w:noHBand="0" w:noVBand="1"/>
      </w:tblPr>
      <w:tblGrid>
        <w:gridCol w:w="2749"/>
        <w:gridCol w:w="527"/>
        <w:gridCol w:w="572"/>
        <w:gridCol w:w="477"/>
        <w:gridCol w:w="519"/>
        <w:gridCol w:w="458"/>
        <w:gridCol w:w="600"/>
        <w:gridCol w:w="441"/>
        <w:gridCol w:w="479"/>
        <w:gridCol w:w="600"/>
        <w:gridCol w:w="749"/>
        <w:gridCol w:w="527"/>
        <w:gridCol w:w="572"/>
        <w:gridCol w:w="423"/>
        <w:gridCol w:w="555"/>
        <w:gridCol w:w="458"/>
        <w:gridCol w:w="600"/>
        <w:gridCol w:w="366"/>
        <w:gridCol w:w="479"/>
        <w:gridCol w:w="600"/>
        <w:gridCol w:w="749"/>
      </w:tblGrid>
      <w:tr w:rsidR="00415733" w:rsidRPr="006E7462" w14:paraId="610CAFE1" w14:textId="77777777" w:rsidTr="00415733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87D55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CF0F5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Nigeria (n = 988)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4C0FF" w14:textId="6739624F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C</w:t>
            </w:r>
            <w:r w:rsidR="00415733" w:rsidRPr="00415733">
              <w:rPr>
                <w:b/>
                <w:sz w:val="15"/>
                <w:szCs w:val="15"/>
              </w:rPr>
              <w:t>ô</w:t>
            </w:r>
            <w:r w:rsidRPr="00415733">
              <w:rPr>
                <w:b/>
                <w:sz w:val="15"/>
                <w:szCs w:val="15"/>
              </w:rPr>
              <w:t>te d'Ivoire (n = 309)</w:t>
            </w:r>
          </w:p>
        </w:tc>
      </w:tr>
      <w:tr w:rsidR="00415733" w:rsidRPr="006E7462" w14:paraId="384D97A5" w14:textId="77777777" w:rsidTr="00415733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44240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2E603A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Consistent non-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2E55C8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Consistent 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9DA2C8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Discontinu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7ADDA6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Adop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96010B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Total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2F7BB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Chi-squ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D6C124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Consistent non-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BC2D76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Consistent 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28E83A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Discontinu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61C32D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Adop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896179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Total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6D4DC6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Chi-square</w:t>
            </w:r>
          </w:p>
        </w:tc>
      </w:tr>
      <w:tr w:rsidR="00415733" w:rsidRPr="006E7462" w14:paraId="42EC0BA0" w14:textId="77777777" w:rsidTr="00415733">
        <w:trPr>
          <w:trHeight w:val="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F7261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bottom"/>
            <w:hideMark/>
          </w:tcPr>
          <w:p w14:paraId="3293BA1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8580AA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49DAF3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05899B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20CEFA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553613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AC4768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E032DA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AFBEE2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EC6A1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bottom"/>
            <w:hideMark/>
          </w:tcPr>
          <w:p w14:paraId="31AEF45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FE0440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99DE67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399FC9C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20CFA6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6EF788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BF043A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3B5FA79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5FAC605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2F883FA" w14:textId="79227D1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12D684AF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6D210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5A0F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2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6C954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2.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A74FC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3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0AD86A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3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136EF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94B95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97470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8D8EA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A6306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AA3F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0694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23DE5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9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15EB7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F682E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09AA5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D9C40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42C96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35C52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8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D9DE6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36292E" w14:textId="3B25DB42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5738D252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CDF2D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AA4A0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8A81D0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2A2F3C9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6F3D29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8A3140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90388C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D6139A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BAAC06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663B0B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3FF2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6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0FD4C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521CEE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2CCBDF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961C0E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BF0A18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F31FBA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14D05B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89E5DB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44089B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0AFA8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396</w:t>
            </w:r>
          </w:p>
        </w:tc>
      </w:tr>
      <w:tr w:rsidR="00415733" w:rsidRPr="006E7462" w14:paraId="316CDFA2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97B1E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&lt;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50AE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7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1F69E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D2E88A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3E32D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30008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8FE50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7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52E03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6F81A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CECDC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9DFE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0789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B0001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8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FF6EA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440A4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4A370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2EECF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45107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94F46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4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6FF69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53F863" w14:textId="36594F3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5F83EC9C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C1275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0-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CECB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421CF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5F276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782A5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5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FCDF6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12B10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1D5D9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9D193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DE24C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4FA0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87FF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01DAC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9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33F3E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205C1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7AA47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03701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EF476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92B40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121FB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571316" w14:textId="1B40BB76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5AD4F118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910A9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1042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282C9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3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742BAE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09E06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3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F396A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E6810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7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F0714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7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35E60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C5F6A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43E4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6334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8A5D4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29138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DF1EB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AA82A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62828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37452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657CA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4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6CF4E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FD2083" w14:textId="1D64667A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719E1BFB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205B4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Educ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1980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01B23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1DA20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DD77B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445FEB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49B9E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6CA8E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98A0A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57EE8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66BF1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7A73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E59D7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D71E4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B12BC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EA8FE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9E388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EB56B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6A120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4374A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E02FFF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0.037</w:t>
            </w:r>
          </w:p>
        </w:tc>
      </w:tr>
      <w:tr w:rsidR="00415733" w:rsidRPr="006E7462" w14:paraId="2D24B2C5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45DEC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ev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41CC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5BFA87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5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AE0E2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62E2B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4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A03E7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88B5E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0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B7C0A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6791A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0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4A8CB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5A11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21AA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C4E86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5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14CE1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3379A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CE32E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84068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FB933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4B1F2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F6551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2BF362" w14:textId="2FBC0A2C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6FE43F4F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B03EF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Primar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2D5E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D4859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1.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15ABB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68D48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7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AF465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297FA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7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12BE4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1A5B6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3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3114F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E61C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A20E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CC2EE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5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2F511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46DA0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8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268C3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DD0B3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05396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77928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3C759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7919EB" w14:textId="5BDF0822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00E067F5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DAC1E" w14:textId="77777777" w:rsidR="00A905B4" w:rsidRPr="00415733" w:rsidRDefault="00A905B4" w:rsidP="00415733">
            <w:pPr>
              <w:spacing w:line="170" w:lineRule="exact"/>
              <w:ind w:left="35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Secondary*</w:t>
            </w:r>
          </w:p>
          <w:p w14:paraId="7EA0BC75" w14:textId="77777777" w:rsidR="00A905B4" w:rsidRPr="00415733" w:rsidRDefault="00A905B4" w:rsidP="00415733">
            <w:pPr>
              <w:spacing w:line="170" w:lineRule="exact"/>
              <w:ind w:leftChars="166" w:left="428" w:hangingChars="20" w:hanging="30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AD23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8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81019D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.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CBC496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E59281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6410B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E2EB5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6B49C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FA946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1C6BA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B4BB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3DDE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15CD6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4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74B48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3E013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8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C1B64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7BBCE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0BD43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D8650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A7548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622989" w14:textId="1647EB80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49E9DC58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0C6CB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 xml:space="preserve">Higher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73AB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F3F25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CA4E37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CB77A1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3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D2A13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806A7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0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803D4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BAB60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3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E665C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BCD2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9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A11A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65293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75B83289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707DE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Marri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598B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B00F0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3E418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6405B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3B65F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C3889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5B532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91102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246E2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1749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1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2190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86CB0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28A3B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1C7B5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B4A1B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AD56B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E42B2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58695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CEC15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DD0FE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589</w:t>
            </w:r>
          </w:p>
        </w:tc>
      </w:tr>
      <w:tr w:rsidR="00415733" w:rsidRPr="006E7462" w14:paraId="35E1EE23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7AA42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B738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5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31BDBC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5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CC5EE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61A16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7AC6D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29E8D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7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D63A5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88612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04480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BE33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8E1C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D9F0C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F79EB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90E62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DAB39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29B6D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5885D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12546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8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3BE29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7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7043B2" w14:textId="60225D99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5238B65C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992D3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287E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223E42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.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5F3CFE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57CC6A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5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DE1C2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EA1CE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6431A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D2664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AAA6F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4C85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5C32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ECDFC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2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518DA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B396D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AE437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5E2CC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E8A95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B4EFF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8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6647D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DE1782" w14:textId="216D9718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02F67CE8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8C2FB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Weal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D160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E344F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D98E9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3F64E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0E16E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909B5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A43E2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F07CF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F7B93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8915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1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CE99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DADD3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645A4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E7EF1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CD3AD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58693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C8FB2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59074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77FF8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930A1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108</w:t>
            </w:r>
          </w:p>
        </w:tc>
      </w:tr>
      <w:tr w:rsidR="00415733" w:rsidRPr="006E7462" w14:paraId="75943AB7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28974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Lowe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FF15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D9C0E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0.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5C9A61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F5DAA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D1529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5B421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03BD0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77B0C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0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C67A9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9F60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1530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1AE22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4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62A4E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5CBDE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EE498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873DC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5A83B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7BDDB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F4C3D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08EDB6" w14:textId="044A2566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12537C34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D6DAC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Midd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54E9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25521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3.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CB4F2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A7EB8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04410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3FD4A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CEEBF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3EDA3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7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45488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BCB2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D001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E94E4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4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6D684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46BEF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8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17F82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97800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18600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29605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62858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A8AF21" w14:textId="2B897DF1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0B814B2B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08A12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Highe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D8A5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7C0EF1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8.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FA21E9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7DB9F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7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540A7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22CAA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C63F5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77D28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D55A0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C244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867D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F3CDB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7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26B01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3DD29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4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C5F23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E9A9E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7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28DEA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F2D30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95D6D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607550" w14:textId="54B14FC1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44EC3455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D6092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Residence (urban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ECAD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1828B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DEDE6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07F5A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6803B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64AEC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929DF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C35FC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3F2F8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F827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0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D1E6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54CD2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4E582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98E95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3BD31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1F080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84D92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8A8AE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FE7C9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FE255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413</w:t>
            </w:r>
          </w:p>
        </w:tc>
      </w:tr>
      <w:tr w:rsidR="00415733" w:rsidRPr="006E7462" w14:paraId="45116B23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068A9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BF5B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6D0FB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7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7FFE05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E4DC71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3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DA94C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8A08E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838C3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A7B43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3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BA44D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03E2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C573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FAFA6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64189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10C31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18CF4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D497A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CBD39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81187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94EB3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118B15" w14:textId="314D8AB6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0E097C92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7F4A2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0B94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8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519FA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.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65C97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1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DEEBC3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4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B83A1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9A4F1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D8F60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64429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6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5C5E7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10ED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3218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7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E90BB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7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73014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0521E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3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F1EF8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7F2E1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18019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020AD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7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67E10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2FD4F4" w14:textId="06CF3BAB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6937D2A6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FC9E0B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 xml:space="preserve">Had a </w:t>
            </w:r>
            <w:proofErr w:type="gramStart"/>
            <w:r w:rsidRPr="00415733">
              <w:rPr>
                <w:sz w:val="15"/>
                <w:szCs w:val="15"/>
              </w:rPr>
              <w:t>child/children</w:t>
            </w:r>
            <w:proofErr w:type="gramEnd"/>
            <w:r w:rsidRPr="00415733">
              <w:rPr>
                <w:sz w:val="15"/>
                <w:szCs w:val="15"/>
              </w:rPr>
              <w:t xml:space="preserve"> at time of abor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7DDE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18622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79277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ECB34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A6DF4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D1300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2CC9C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4583B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DB456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210D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5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C666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00C7F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0547E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A4EAE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D43BF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0C63F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64E02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F788E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4B551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0B368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586</w:t>
            </w:r>
          </w:p>
        </w:tc>
      </w:tr>
      <w:tr w:rsidR="00415733" w:rsidRPr="006E7462" w14:paraId="21B98D39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922F1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E3BF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5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6AF1FF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4.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76AFBA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E45589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6361C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ABFF5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6F8ED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C7869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839A2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D0E0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0653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C8E84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83F1C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DEBD5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12F4A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412F3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BC5A4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E0D3E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2D100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CD3D69" w14:textId="5730B08A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4559C91B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B951B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4181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5DA1D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E16B3B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8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FA0C3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5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B44AF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ABBDA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9812D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1804D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7EAF8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0BED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4F34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35A9B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7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BD5AF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570B5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0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5A29F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08FF7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3E239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E7649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0BCD4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7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CFDCE3" w14:textId="01F1786D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4AFA3B06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84E614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Wanted to talk to someone about contraception during abor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B5BD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801BE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BA647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AD58B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31276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C1090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8472B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31A52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99BEB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6E58D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10EF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78E5A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0F8EE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EB616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04B2E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5096A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B0177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816D7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529A9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01A3EB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&lt;0.001</w:t>
            </w:r>
          </w:p>
        </w:tc>
      </w:tr>
      <w:tr w:rsidR="00415733" w:rsidRPr="006E7462" w14:paraId="2A4D4A35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7280C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8508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D85B10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7.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CE5CBB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0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C4E15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062A8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9AB8B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AE04D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FDD38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4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A8A6E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7C2FD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030E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0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81FD1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6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D6508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DB9B8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EAD0F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5FEA7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B3141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17E63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E8B17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8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ECED02" w14:textId="27A59C5B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</w:p>
        </w:tc>
      </w:tr>
      <w:tr w:rsidR="00415733" w:rsidRPr="006E7462" w14:paraId="717FFC70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49CFB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73F3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8303E4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D2E15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E1BDC5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5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E12FB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F0D3E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7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FE1CF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A9CD5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8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36DFB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04A8F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9582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A84C2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7E488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B19DD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5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01146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7972D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37626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C690A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9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A97B2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E6E22E" w14:textId="176C0FBA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</w:p>
        </w:tc>
      </w:tr>
      <w:tr w:rsidR="00415733" w:rsidRPr="006E7462" w14:paraId="1D59B04F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044CF2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Talked to someone about using contraception during abor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8CE4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DE8F5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2E387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387BE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F71F5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7B450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14A66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410E2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C9636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77A2F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708B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B4F07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7A361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78D11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F9371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C2625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447CC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74975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DEE0C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6171DC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&lt;0.001</w:t>
            </w:r>
          </w:p>
        </w:tc>
      </w:tr>
      <w:tr w:rsidR="00415733" w:rsidRPr="006E7462" w14:paraId="285D70F1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D80B2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EF6C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DDAFB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9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AA081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D06598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A5D98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96D41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52DA6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91AB2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5F320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E5DD3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2657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6B127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2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AF6A3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89BE4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5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5599E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FD691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B65A9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BE69F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F4D08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F16931" w14:textId="27A413AF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34293F99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295DC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BD74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7E03F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2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6B512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1636D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0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439E5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1F4D1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8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DC8BF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F2A09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8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08295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77A2D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6DC6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C21CE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3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DBC0A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7BA93A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5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1803FD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5DECA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2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4CCA8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01E99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8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6A41A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66A088" w14:textId="5C93F47E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5345D2FA" w14:textId="77777777" w:rsidTr="00415733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9A148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Source of last abortion metho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D12A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32A10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57B6F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1341D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rFonts w:cs="Calibri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D2286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64D9F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0A13A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A08F0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9B396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64A63" w14:textId="77777777" w:rsidR="00A905B4" w:rsidRPr="00415733" w:rsidRDefault="00A905B4" w:rsidP="00415733">
            <w:pPr>
              <w:spacing w:line="170" w:lineRule="exact"/>
              <w:jc w:val="center"/>
              <w:rPr>
                <w:b/>
                <w:sz w:val="15"/>
                <w:szCs w:val="15"/>
              </w:rPr>
            </w:pPr>
            <w:r w:rsidRPr="00415733">
              <w:rPr>
                <w:b/>
                <w:sz w:val="15"/>
                <w:szCs w:val="15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0784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62299B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E310E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0C2F7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86590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13199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CAB0B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E95E86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DC2DE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DA784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0.577</w:t>
            </w:r>
          </w:p>
        </w:tc>
      </w:tr>
      <w:tr w:rsidR="00415733" w:rsidRPr="006E7462" w14:paraId="1B174224" w14:textId="77777777" w:rsidTr="00415733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B92B8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Non-clinic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864C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8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3EE827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6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A5D1369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6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BE648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2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248B6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03E26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0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106A6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0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CF7A2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8D86C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94A8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BFD2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9B5CD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4498B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A46A3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9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8ACA5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81651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0F018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B9CB3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6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B6DC6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1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31E47C" w14:textId="33177066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739D987E" w14:textId="77777777" w:rsidTr="00415733">
        <w:trPr>
          <w:trHeight w:val="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1116E" w14:textId="77777777" w:rsidR="00A905B4" w:rsidRPr="00415733" w:rsidRDefault="00A905B4" w:rsidP="00415733">
            <w:pPr>
              <w:spacing w:line="170" w:lineRule="exact"/>
              <w:ind w:firstLineChars="200" w:firstLine="300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Clinic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6853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0C00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2D55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EF81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07ED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FF5CC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56335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BC8C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1B8E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48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E79FE" w14:textId="77777777" w:rsidR="00A905B4" w:rsidRPr="00415733" w:rsidRDefault="00A905B4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AA81E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057A1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EAD1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2C032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3EF3F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DF664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1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21E23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B0D50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3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ABCC8" w14:textId="77777777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  <w:r w:rsidRPr="00415733">
              <w:rPr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93546" w14:textId="253FBEBD" w:rsidR="00A905B4" w:rsidRPr="00415733" w:rsidRDefault="00A905B4" w:rsidP="00415733">
            <w:pPr>
              <w:spacing w:line="170" w:lineRule="exact"/>
              <w:jc w:val="center"/>
              <w:rPr>
                <w:sz w:val="15"/>
                <w:szCs w:val="15"/>
              </w:rPr>
            </w:pPr>
          </w:p>
        </w:tc>
      </w:tr>
      <w:tr w:rsidR="00415733" w:rsidRPr="006E7462" w14:paraId="6743ACDA" w14:textId="77777777" w:rsidTr="00415733">
        <w:trPr>
          <w:trHeight w:val="20"/>
        </w:trPr>
        <w:tc>
          <w:tcPr>
            <w:tcW w:w="0" w:type="auto"/>
            <w:gridSpan w:val="21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38959B8" w14:textId="2E382007" w:rsidR="00415733" w:rsidRPr="00415733" w:rsidRDefault="00415733" w:rsidP="00415733">
            <w:pPr>
              <w:spacing w:line="170" w:lineRule="exact"/>
              <w:rPr>
                <w:sz w:val="15"/>
                <w:szCs w:val="15"/>
              </w:rPr>
            </w:pPr>
            <w:r w:rsidRPr="00415733">
              <w:rPr>
                <w:sz w:val="13"/>
                <w:szCs w:val="13"/>
              </w:rPr>
              <w:t>Used Rao-Scott corrected chi-square statistic. Proportions (%) account for clustering at the EA level. *Secondary and higher education were combined for Côte d’Ivoire.</w:t>
            </w:r>
          </w:p>
        </w:tc>
      </w:tr>
    </w:tbl>
    <w:p w14:paraId="0CFD20F5" w14:textId="77777777" w:rsidR="00C00912" w:rsidRDefault="00530197"/>
    <w:sectPr w:rsidR="00C00912" w:rsidSect="00636D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B4"/>
    <w:rsid w:val="000E0DCB"/>
    <w:rsid w:val="00125585"/>
    <w:rsid w:val="003B1721"/>
    <w:rsid w:val="00415733"/>
    <w:rsid w:val="004C5FF7"/>
    <w:rsid w:val="00530197"/>
    <w:rsid w:val="00687AEC"/>
    <w:rsid w:val="0077351C"/>
    <w:rsid w:val="008F1871"/>
    <w:rsid w:val="00A905B4"/>
    <w:rsid w:val="00AF3ACF"/>
    <w:rsid w:val="00C65AF5"/>
    <w:rsid w:val="00C95080"/>
    <w:rsid w:val="00D8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BA322"/>
  <w15:chartTrackingRefBased/>
  <w15:docId w15:val="{E9D4BA30-BDAF-3A42-9FDA-0FDA4F46D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ill Sans MT" w:eastAsiaTheme="minorHAnsi" w:hAnsi="Gill Sans MT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5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5</Words>
  <Characters>2525</Characters>
  <Application>Microsoft Office Word</Application>
  <DocSecurity>0</DocSecurity>
  <Lines>360</Lines>
  <Paragraphs>3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agalona</dc:creator>
  <cp:keywords/>
  <dc:description/>
  <cp:lastModifiedBy>Sophia Magalona</cp:lastModifiedBy>
  <cp:revision>8</cp:revision>
  <dcterms:created xsi:type="dcterms:W3CDTF">2022-04-13T18:52:00Z</dcterms:created>
  <dcterms:modified xsi:type="dcterms:W3CDTF">2022-04-15T22:31:00Z</dcterms:modified>
</cp:coreProperties>
</file>